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49B" w:rsidRPr="0015749B" w:rsidRDefault="0038265A" w:rsidP="0015749B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1574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E043B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15749B" w:rsidRPr="0015749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B65E15" w:rsidRPr="0038265A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Clinical findings of 42 patients with an indication of possible idiopathic intracranial hypertension (</w:t>
      </w:r>
      <w:proofErr w:type="spellStart"/>
      <w:r w:rsidR="00B65E15" w:rsidRPr="0038265A">
        <w:rPr>
          <w:rFonts w:ascii="Arial" w:eastAsia="Times New Roman" w:hAnsi="Arial" w:cs="Arial"/>
          <w:bCs/>
          <w:sz w:val="20"/>
          <w:szCs w:val="20"/>
          <w:lang w:val="en-US"/>
        </w:rPr>
        <w:t>IIH</w:t>
      </w:r>
      <w:proofErr w:type="spellEnd"/>
      <w:r w:rsidR="00B65E15" w:rsidRPr="0038265A">
        <w:rPr>
          <w:rFonts w:ascii="Arial" w:eastAsia="Times New Roman" w:hAnsi="Arial" w:cs="Arial"/>
          <w:bCs/>
          <w:sz w:val="20"/>
          <w:szCs w:val="20"/>
          <w:lang w:val="en-US"/>
        </w:rPr>
        <w:t>)</w:t>
      </w:r>
      <w:r w:rsidR="0015749B" w:rsidRPr="0038265A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</w:t>
      </w:r>
    </w:p>
    <w:tbl>
      <w:tblPr>
        <w:tblW w:w="103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03"/>
        <w:gridCol w:w="993"/>
        <w:gridCol w:w="709"/>
        <w:gridCol w:w="3846"/>
        <w:gridCol w:w="973"/>
        <w:gridCol w:w="1559"/>
        <w:gridCol w:w="1134"/>
      </w:tblGrid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ase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Age </w:t>
            </w:r>
          </w:p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proofErr w:type="spellStart"/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709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ex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Body habitus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Head circumference</w:t>
            </w:r>
          </w:p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0"/>
                <w:lang w:val="en-US"/>
              </w:rPr>
              <w:t>cm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Revised diagnostic criteria</w:t>
            </w:r>
          </w:p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igraine  vomiting ataxia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 papilledema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3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migraine with aura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99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photophobia behavioral disturbance</w:t>
            </w:r>
          </w:p>
        </w:tc>
        <w:tc>
          <w:tcPr>
            <w:tcW w:w="97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1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3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atrioseptal</w:t>
            </w:r>
            <w:proofErr w:type="spellEnd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defect 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.4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, blurred vision, papilledema, L.P. 35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mH2O</w:t>
            </w:r>
            <w:proofErr w:type="spellEnd"/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Definite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igraine papilledema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, vision loss, papilledema, L.P. 30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mH2O</w:t>
            </w:r>
            <w:proofErr w:type="spellEnd"/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Definite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 nystagmus vomiting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  papilledema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0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hiari</w:t>
            </w:r>
            <w:proofErr w:type="spellEnd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1 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incidental papilledema at optometrist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0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KIF1a</w:t>
            </w:r>
            <w:proofErr w:type="spellEnd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related disorder headache</w:t>
            </w:r>
          </w:p>
        </w:tc>
        <w:tc>
          <w:tcPr>
            <w:tcW w:w="97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.5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 papilledema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ALL remission headache L.P. 24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mH2O</w:t>
            </w:r>
            <w:proofErr w:type="spellEnd"/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4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 papilledema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2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ALL remission headache papilledema L.P.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6cmH2O</w:t>
            </w:r>
            <w:proofErr w:type="spellEnd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under general anesthetic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Probable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migrain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Turners syndrome growth hormone 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chronic ear infections migrain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99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Del="00652385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1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epilepsy chronic 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complex regional pain syndrome headache L.P. 17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cmH2O</w:t>
            </w:r>
            <w:proofErr w:type="spellEnd"/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.7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.7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ncidental papilledema at optometrist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igrain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.8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epilepsy headach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headache visual loss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.4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.9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 headache drusen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lastRenderedPageBreak/>
              <w:t>38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1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.7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.3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migraine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.1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acute post viral headache papilledema 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.8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.1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eonatal stroke headache</w:t>
            </w: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IIH</w:t>
            </w:r>
            <w:proofErr w:type="spellEnd"/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.6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15749B" w:rsidRPr="0015749B" w:rsidTr="009B62AC">
        <w:trPr>
          <w:trHeight w:val="295"/>
          <w:jc w:val="center"/>
        </w:trPr>
        <w:tc>
          <w:tcPr>
            <w:tcW w:w="110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99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0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3846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15749B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134" w:type="dxa"/>
          </w:tcPr>
          <w:p w:rsidR="0015749B" w:rsidRPr="0015749B" w:rsidRDefault="0015749B" w:rsidP="00157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</w:tbl>
    <w:p w:rsidR="0015749B" w:rsidRDefault="0015749B" w:rsidP="0015749B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</w:pPr>
      <w:r w:rsidRPr="0015749B">
        <w:rPr>
          <w:rFonts w:ascii="Times New Roman" w:eastAsia="Times New Roman" w:hAnsi="Times New Roman" w:cs="Times New Roman"/>
          <w:sz w:val="20"/>
          <w:szCs w:val="20"/>
          <w:lang w:val="en-US"/>
        </w:rPr>
        <w:t>Note.-</w:t>
      </w:r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 ALL, acute lymphoblastic leukaemia; cm, centimeters; </w:t>
      </w:r>
      <w:proofErr w:type="spellStart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cmH2O</w:t>
      </w:r>
      <w:proofErr w:type="spellEnd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, cm of water;</w:t>
      </w:r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t xml:space="preserve"> </w:t>
      </w:r>
      <w:proofErr w:type="spellStart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IIH</w:t>
      </w:r>
      <w:proofErr w:type="spellEnd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, idiopathic intracranial hypertension; L.P., lumbar puncture; </w:t>
      </w:r>
      <w:proofErr w:type="spellStart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yrs</w:t>
      </w:r>
      <w:proofErr w:type="spellEnd"/>
      <w:r w:rsidRPr="0015749B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, years. </w:t>
      </w:r>
    </w:p>
    <w:p w:rsidR="004D7756" w:rsidRPr="0015749B" w:rsidRDefault="004D7756" w:rsidP="0015749B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D7756" w:rsidRPr="0038265A" w:rsidRDefault="0038265A" w:rsidP="004D7756">
      <w:pPr>
        <w:spacing w:after="0" w:line="480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  <w:bookmarkStart w:id="0" w:name="_GoBack"/>
      <w:r w:rsidRPr="004D775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proofErr w:type="spellStart"/>
      <w:r w:rsidR="00FB62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="00B65E15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="004D7756" w:rsidRPr="0038265A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</w:t>
      </w:r>
      <w:r w:rsidR="00B65E15" w:rsidRPr="0038265A">
        <w:rPr>
          <w:rFonts w:ascii="Arial" w:eastAsia="Times New Roman" w:hAnsi="Arial" w:cs="Arial"/>
          <w:bCs/>
          <w:sz w:val="20"/>
          <w:szCs w:val="20"/>
          <w:lang w:val="en-US"/>
        </w:rPr>
        <w:t>Cerebral blood flow and optic nerve sheath size for control subjects and hyperemic and non- hyperemic groups, at risk for intracranial hypertension.</w:t>
      </w:r>
      <w:bookmarkEnd w:id="0"/>
      <w:r w:rsidR="00B65E15" w:rsidRPr="0038265A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</w:t>
      </w:r>
    </w:p>
    <w:tbl>
      <w:tblPr>
        <w:tblW w:w="11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135"/>
        <w:gridCol w:w="993"/>
        <w:gridCol w:w="42"/>
        <w:gridCol w:w="1095"/>
        <w:gridCol w:w="1134"/>
        <w:gridCol w:w="1279"/>
        <w:gridCol w:w="1275"/>
        <w:gridCol w:w="851"/>
        <w:gridCol w:w="702"/>
        <w:gridCol w:w="7"/>
        <w:gridCol w:w="1127"/>
        <w:gridCol w:w="7"/>
        <w:gridCol w:w="1427"/>
      </w:tblGrid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gridSpan w:val="2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Arial" w:eastAsia="Times New Roman" w:hAnsi="Arial" w:cs="Arial"/>
                <w:b/>
                <w:bCs/>
                <w:snapToGrid w:val="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ase</w:t>
            </w:r>
          </w:p>
        </w:tc>
        <w:tc>
          <w:tcPr>
            <w:tcW w:w="993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Age</w:t>
            </w:r>
          </w:p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137" w:type="dxa"/>
            <w:gridSpan w:val="2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Arterial in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agittal sinus 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Straight </w:t>
            </w:r>
          </w:p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inus 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SSS % 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T %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gridSpan w:val="2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Brain volume</w:t>
            </w:r>
          </w:p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m</w:t>
            </w: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vertAlign w:val="superscript"/>
                <w:lang w:val="en-US"/>
              </w:rPr>
              <w:t>3</w:t>
            </w:r>
            <w:proofErr w:type="spellEnd"/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BF</w:t>
            </w:r>
            <w:proofErr w:type="spellEnd"/>
          </w:p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l/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100cm</w:t>
            </w: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vertAlign w:val="superscript"/>
                <w:lang w:val="en-US"/>
              </w:rPr>
              <w:t>3</w:t>
            </w:r>
            <w:proofErr w:type="spellEnd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/min</w:t>
            </w:r>
          </w:p>
        </w:tc>
        <w:tc>
          <w:tcPr>
            <w:tcW w:w="1427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ONSD</w:t>
            </w:r>
            <w:proofErr w:type="spellEnd"/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m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4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5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0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4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1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</w:t>
            </w:r>
          </w:p>
        </w:tc>
        <w:tc>
          <w:tcPr>
            <w:tcW w:w="1095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0</w:t>
            </w:r>
          </w:p>
        </w:tc>
        <w:tc>
          <w:tcPr>
            <w:tcW w:w="1134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0</w:t>
            </w:r>
          </w:p>
        </w:tc>
        <w:tc>
          <w:tcPr>
            <w:tcW w:w="1279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2</w:t>
            </w:r>
          </w:p>
        </w:tc>
        <w:tc>
          <w:tcPr>
            <w:tcW w:w="851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48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4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1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7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9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4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2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9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2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6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4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42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6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5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5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6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6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1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4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9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2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3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t risk for 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IH</w:t>
            </w:r>
            <w:proofErr w:type="spellEnd"/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Hyperemic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lastRenderedPageBreak/>
              <w:t>Case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Arterial in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agittal sinus 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keepNext/>
              <w:spacing w:after="0" w:line="240" w:lineRule="auto"/>
              <w:jc w:val="center"/>
              <w:outlineLvl w:val="8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traight sinus 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l/min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SS % flow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T%</w:t>
            </w:r>
          </w:p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Flow</w:t>
            </w:r>
          </w:p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Del="00652385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Brain volume</w:t>
            </w:r>
          </w:p>
          <w:p w:rsidR="004D7756" w:rsidRPr="004D7756" w:rsidDel="00652385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m</w:t>
            </w: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vertAlign w:val="superscript"/>
                <w:lang w:val="en-US"/>
              </w:rPr>
              <w:t>3</w:t>
            </w:r>
            <w:proofErr w:type="spellEnd"/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CBF</w:t>
            </w:r>
            <w:proofErr w:type="spellEnd"/>
          </w:p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l/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100cm</w:t>
            </w: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vertAlign w:val="superscript"/>
                <w:lang w:val="en-US"/>
              </w:rPr>
              <w:t>3</w:t>
            </w:r>
            <w:proofErr w:type="spellEnd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/min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Average 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ONSD</w:t>
            </w:r>
            <w:proofErr w:type="spellEnd"/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 xml:space="preserve"> </w:t>
            </w:r>
          </w:p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mm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2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5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134" w:type="dxa"/>
          </w:tcPr>
          <w:p w:rsidR="004D7756" w:rsidRPr="004D7756" w:rsidRDefault="004D7756" w:rsidP="006C2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  <w:r w:rsidR="006C28AA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75" w:type="dxa"/>
          </w:tcPr>
          <w:p w:rsidR="004D7756" w:rsidRPr="004D7756" w:rsidRDefault="006C28AA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8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9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3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3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2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3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3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6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91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9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095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40</w:t>
            </w:r>
          </w:p>
        </w:tc>
        <w:tc>
          <w:tcPr>
            <w:tcW w:w="1134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279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1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4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1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76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5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6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4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0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6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9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6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0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1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4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9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6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7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41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6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4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9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1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6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3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4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8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3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Hyperemic mean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3</w:t>
            </w:r>
          </w:p>
        </w:tc>
        <w:tc>
          <w:tcPr>
            <w:tcW w:w="1095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20</w:t>
            </w:r>
          </w:p>
        </w:tc>
        <w:tc>
          <w:tcPr>
            <w:tcW w:w="1134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79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58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Hyperemic SD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36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1*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3*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002*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At risk for </w:t>
            </w:r>
            <w:proofErr w:type="spellStart"/>
            <w:r w:rsidRPr="004D775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IIH</w:t>
            </w:r>
            <w:proofErr w:type="spellEnd"/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4D7756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non Hyperemic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5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7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8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3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5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3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6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2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7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2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38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10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8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4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2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7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9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1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4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2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95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134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</w:tcPr>
          <w:p w:rsidR="004D7756" w:rsidRPr="004D7756" w:rsidDel="00652385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06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8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1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7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3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3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3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4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3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8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5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23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6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2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9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lastRenderedPageBreak/>
              <w:t>37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7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1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4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8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6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2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5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0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207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0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2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5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9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0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5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1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5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6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4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2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9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5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78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.9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Non hyperemic mean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3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21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8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1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Non hyperemic SD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9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7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01*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2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All cohort mean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3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7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6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334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5.6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All cohort</w:t>
            </w:r>
          </w:p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SD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310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50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60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4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45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24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1.0</w:t>
            </w:r>
          </w:p>
        </w:tc>
      </w:tr>
      <w:tr w:rsidR="004D7756" w:rsidRPr="004D7756" w:rsidTr="004D7756">
        <w:trPr>
          <w:trHeight w:val="295"/>
          <w:jc w:val="center"/>
        </w:trPr>
        <w:tc>
          <w:tcPr>
            <w:tcW w:w="1135" w:type="dxa"/>
          </w:tcPr>
          <w:p w:rsidR="004D7756" w:rsidRPr="004D7756" w:rsidRDefault="004D7756" w:rsidP="004D77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b/>
                <w:snapToGrid w:val="0"/>
                <w:sz w:val="20"/>
                <w:szCs w:val="20"/>
                <w:lang w:val="en-US"/>
              </w:rPr>
              <w:t>t-test</w:t>
            </w:r>
          </w:p>
        </w:tc>
        <w:tc>
          <w:tcPr>
            <w:tcW w:w="1035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9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1134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9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275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&lt;0.0001*</w:t>
            </w:r>
          </w:p>
        </w:tc>
        <w:tc>
          <w:tcPr>
            <w:tcW w:w="851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009*</w:t>
            </w:r>
          </w:p>
        </w:tc>
        <w:tc>
          <w:tcPr>
            <w:tcW w:w="702" w:type="dxa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1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005*</w:t>
            </w:r>
          </w:p>
        </w:tc>
        <w:tc>
          <w:tcPr>
            <w:tcW w:w="1434" w:type="dxa"/>
            <w:gridSpan w:val="2"/>
          </w:tcPr>
          <w:p w:rsidR="004D7756" w:rsidRPr="004D7756" w:rsidRDefault="004D7756" w:rsidP="004D77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</w:pPr>
            <w:r w:rsidRPr="004D7756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US"/>
              </w:rPr>
              <w:t>0.19</w:t>
            </w:r>
          </w:p>
        </w:tc>
      </w:tr>
    </w:tbl>
    <w:p w:rsidR="004D7756" w:rsidRPr="004D7756" w:rsidRDefault="004D7756" w:rsidP="004D775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4D7756" w:rsidRPr="004D7756" w:rsidRDefault="004D7756" w:rsidP="004D7756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>Note.-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 </w:t>
      </w:r>
      <w:proofErr w:type="spellStart"/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cm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t>3</w:t>
      </w:r>
      <w:proofErr w:type="spellEnd"/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, centimeter cubed;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t xml:space="preserve"> 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SSS, superior sagittal sinus; ST, straight sinus; ml/</w:t>
      </w:r>
      <w:proofErr w:type="spellStart"/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100cm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t>3</w:t>
      </w:r>
      <w:proofErr w:type="spellEnd"/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>/min, milliliters per 100 centimeters cubed per minute</w:t>
      </w:r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; mm, millimeters; </w:t>
      </w:r>
      <w:proofErr w:type="spellStart"/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>mm</w:t>
      </w:r>
      <w:r w:rsidRPr="004D7756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proofErr w:type="spellEnd"/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>, millimeters squared; SD, standard deviation;</w:t>
      </w:r>
      <w:r w:rsidRPr="004D7756">
        <w:rPr>
          <w:rFonts w:ascii="Times New Roman" w:eastAsia="Times New Roman" w:hAnsi="Times New Roman" w:cs="Times New Roman"/>
          <w:sz w:val="24"/>
          <w:szCs w:val="20"/>
          <w:lang w:val="en-US"/>
        </w:rPr>
        <w:t xml:space="preserve"> </w:t>
      </w:r>
      <w:proofErr w:type="spellStart"/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>ONSD</w:t>
      </w:r>
      <w:proofErr w:type="spellEnd"/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optic nerve sheath diameter; 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sym w:font="Symbol" w:char="F02A"/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val="en-US"/>
        </w:rPr>
        <w:t xml:space="preserve"> 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, t-test p value </w:t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sym w:font="Symbol" w:char="F03C"/>
      </w:r>
      <w:r w:rsidRPr="004D7756">
        <w:rPr>
          <w:rFonts w:ascii="Times New Roman" w:eastAsia="Times New Roman" w:hAnsi="Times New Roman" w:cs="Times New Roman"/>
          <w:snapToGrid w:val="0"/>
          <w:sz w:val="20"/>
          <w:szCs w:val="20"/>
          <w:lang w:val="en-US"/>
        </w:rPr>
        <w:t xml:space="preserve"> 0.05</w:t>
      </w:r>
      <w:r w:rsidRPr="004D7756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r w:rsidR="001C18E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ll patient groups were compared to the control group in the t-tests</w:t>
      </w:r>
      <w:r w:rsidR="00B65E15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</w:p>
    <w:p w:rsidR="00E278AC" w:rsidRDefault="00E278AC"/>
    <w:sectPr w:rsidR="00E27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movePersonalInformation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49B"/>
    <w:rsid w:val="00000E4C"/>
    <w:rsid w:val="00013D6A"/>
    <w:rsid w:val="000147BC"/>
    <w:rsid w:val="00016406"/>
    <w:rsid w:val="000167F1"/>
    <w:rsid w:val="000235DD"/>
    <w:rsid w:val="00032211"/>
    <w:rsid w:val="000341F3"/>
    <w:rsid w:val="00034EC6"/>
    <w:rsid w:val="00041735"/>
    <w:rsid w:val="00046739"/>
    <w:rsid w:val="000508DF"/>
    <w:rsid w:val="000511CC"/>
    <w:rsid w:val="000519E0"/>
    <w:rsid w:val="00054181"/>
    <w:rsid w:val="0005465E"/>
    <w:rsid w:val="00060971"/>
    <w:rsid w:val="000618DD"/>
    <w:rsid w:val="0006577D"/>
    <w:rsid w:val="00072CD4"/>
    <w:rsid w:val="000739B6"/>
    <w:rsid w:val="00074A2D"/>
    <w:rsid w:val="00081B1E"/>
    <w:rsid w:val="0008350F"/>
    <w:rsid w:val="000A1914"/>
    <w:rsid w:val="000A4757"/>
    <w:rsid w:val="000A7147"/>
    <w:rsid w:val="000A7FE4"/>
    <w:rsid w:val="000B47C3"/>
    <w:rsid w:val="000B5230"/>
    <w:rsid w:val="000B59BC"/>
    <w:rsid w:val="000B683B"/>
    <w:rsid w:val="000C3B11"/>
    <w:rsid w:val="000D186A"/>
    <w:rsid w:val="000D2AF5"/>
    <w:rsid w:val="000D2CB5"/>
    <w:rsid w:val="000D6596"/>
    <w:rsid w:val="000D7CA9"/>
    <w:rsid w:val="000D7EB9"/>
    <w:rsid w:val="000E1145"/>
    <w:rsid w:val="000E1C77"/>
    <w:rsid w:val="000F1BAA"/>
    <w:rsid w:val="000F2627"/>
    <w:rsid w:val="000F6833"/>
    <w:rsid w:val="001057E7"/>
    <w:rsid w:val="00106543"/>
    <w:rsid w:val="00110B42"/>
    <w:rsid w:val="001122D8"/>
    <w:rsid w:val="00112E16"/>
    <w:rsid w:val="00117D1D"/>
    <w:rsid w:val="00121498"/>
    <w:rsid w:val="001408C8"/>
    <w:rsid w:val="00141A70"/>
    <w:rsid w:val="0015749B"/>
    <w:rsid w:val="00157D4D"/>
    <w:rsid w:val="00182CE7"/>
    <w:rsid w:val="001845B0"/>
    <w:rsid w:val="00194237"/>
    <w:rsid w:val="001968D2"/>
    <w:rsid w:val="001A1056"/>
    <w:rsid w:val="001A29F3"/>
    <w:rsid w:val="001A301D"/>
    <w:rsid w:val="001A7935"/>
    <w:rsid w:val="001C18E8"/>
    <w:rsid w:val="001D165B"/>
    <w:rsid w:val="001D2E45"/>
    <w:rsid w:val="001E22D5"/>
    <w:rsid w:val="001E76CD"/>
    <w:rsid w:val="001F0712"/>
    <w:rsid w:val="0020079A"/>
    <w:rsid w:val="00204219"/>
    <w:rsid w:val="00213315"/>
    <w:rsid w:val="00215947"/>
    <w:rsid w:val="002163FD"/>
    <w:rsid w:val="00221C26"/>
    <w:rsid w:val="002230AB"/>
    <w:rsid w:val="00223531"/>
    <w:rsid w:val="00226623"/>
    <w:rsid w:val="002310AA"/>
    <w:rsid w:val="002370E0"/>
    <w:rsid w:val="00237E29"/>
    <w:rsid w:val="00245E9C"/>
    <w:rsid w:val="002479E2"/>
    <w:rsid w:val="00253A06"/>
    <w:rsid w:val="00254446"/>
    <w:rsid w:val="00256826"/>
    <w:rsid w:val="0026275C"/>
    <w:rsid w:val="00281887"/>
    <w:rsid w:val="002968F9"/>
    <w:rsid w:val="002A3005"/>
    <w:rsid w:val="002B2046"/>
    <w:rsid w:val="002B2992"/>
    <w:rsid w:val="002C19C3"/>
    <w:rsid w:val="002C6A14"/>
    <w:rsid w:val="002D1F9B"/>
    <w:rsid w:val="002D34F8"/>
    <w:rsid w:val="002D428B"/>
    <w:rsid w:val="002D5D09"/>
    <w:rsid w:val="002D5DB5"/>
    <w:rsid w:val="002F131E"/>
    <w:rsid w:val="00315E59"/>
    <w:rsid w:val="00342D1A"/>
    <w:rsid w:val="00345124"/>
    <w:rsid w:val="0034590D"/>
    <w:rsid w:val="00346700"/>
    <w:rsid w:val="00355E61"/>
    <w:rsid w:val="00356056"/>
    <w:rsid w:val="00371173"/>
    <w:rsid w:val="00371E73"/>
    <w:rsid w:val="0037772F"/>
    <w:rsid w:val="0038019C"/>
    <w:rsid w:val="003814E0"/>
    <w:rsid w:val="00381AA7"/>
    <w:rsid w:val="0038265A"/>
    <w:rsid w:val="00382E53"/>
    <w:rsid w:val="00384CBE"/>
    <w:rsid w:val="0038554E"/>
    <w:rsid w:val="00385BAC"/>
    <w:rsid w:val="00386F00"/>
    <w:rsid w:val="00386F1D"/>
    <w:rsid w:val="00394A2A"/>
    <w:rsid w:val="00395C75"/>
    <w:rsid w:val="00397567"/>
    <w:rsid w:val="003A3BE1"/>
    <w:rsid w:val="003A404F"/>
    <w:rsid w:val="003A4F4E"/>
    <w:rsid w:val="003A7C6D"/>
    <w:rsid w:val="003B2690"/>
    <w:rsid w:val="003B640E"/>
    <w:rsid w:val="003C129D"/>
    <w:rsid w:val="003D2830"/>
    <w:rsid w:val="003D358D"/>
    <w:rsid w:val="003D4014"/>
    <w:rsid w:val="003D5593"/>
    <w:rsid w:val="003F3DBE"/>
    <w:rsid w:val="0041780C"/>
    <w:rsid w:val="0042601A"/>
    <w:rsid w:val="004267FA"/>
    <w:rsid w:val="0042778A"/>
    <w:rsid w:val="0043130A"/>
    <w:rsid w:val="00432F2B"/>
    <w:rsid w:val="00436EAB"/>
    <w:rsid w:val="0044026B"/>
    <w:rsid w:val="00441471"/>
    <w:rsid w:val="00442432"/>
    <w:rsid w:val="0044378E"/>
    <w:rsid w:val="00447AF2"/>
    <w:rsid w:val="004520F8"/>
    <w:rsid w:val="00452DDB"/>
    <w:rsid w:val="004621DB"/>
    <w:rsid w:val="00474B41"/>
    <w:rsid w:val="00477AE8"/>
    <w:rsid w:val="00480974"/>
    <w:rsid w:val="004852D3"/>
    <w:rsid w:val="00491425"/>
    <w:rsid w:val="00494595"/>
    <w:rsid w:val="004A0AAD"/>
    <w:rsid w:val="004A11F3"/>
    <w:rsid w:val="004A347F"/>
    <w:rsid w:val="004A3604"/>
    <w:rsid w:val="004A5192"/>
    <w:rsid w:val="004B0C80"/>
    <w:rsid w:val="004B2BBD"/>
    <w:rsid w:val="004C1926"/>
    <w:rsid w:val="004C2D2A"/>
    <w:rsid w:val="004C3BD2"/>
    <w:rsid w:val="004D042A"/>
    <w:rsid w:val="004D4351"/>
    <w:rsid w:val="004D5208"/>
    <w:rsid w:val="004D7756"/>
    <w:rsid w:val="004E5B46"/>
    <w:rsid w:val="004F0335"/>
    <w:rsid w:val="004F521D"/>
    <w:rsid w:val="00503055"/>
    <w:rsid w:val="00506CF3"/>
    <w:rsid w:val="00512391"/>
    <w:rsid w:val="00517139"/>
    <w:rsid w:val="005219BB"/>
    <w:rsid w:val="00523160"/>
    <w:rsid w:val="00530E08"/>
    <w:rsid w:val="005311D8"/>
    <w:rsid w:val="00536FD0"/>
    <w:rsid w:val="00540481"/>
    <w:rsid w:val="00541DFD"/>
    <w:rsid w:val="005528EB"/>
    <w:rsid w:val="00560A6B"/>
    <w:rsid w:val="00564566"/>
    <w:rsid w:val="00567AFB"/>
    <w:rsid w:val="00571230"/>
    <w:rsid w:val="00572201"/>
    <w:rsid w:val="005809A5"/>
    <w:rsid w:val="00581A24"/>
    <w:rsid w:val="005826CC"/>
    <w:rsid w:val="00585918"/>
    <w:rsid w:val="005A672E"/>
    <w:rsid w:val="005A7563"/>
    <w:rsid w:val="005B0193"/>
    <w:rsid w:val="005B0891"/>
    <w:rsid w:val="005B379A"/>
    <w:rsid w:val="005C3FD4"/>
    <w:rsid w:val="005C5D78"/>
    <w:rsid w:val="005C6843"/>
    <w:rsid w:val="005D5BE2"/>
    <w:rsid w:val="005D5D84"/>
    <w:rsid w:val="005E156D"/>
    <w:rsid w:val="005F068F"/>
    <w:rsid w:val="005F074C"/>
    <w:rsid w:val="005F0B61"/>
    <w:rsid w:val="005F23B6"/>
    <w:rsid w:val="005F41A7"/>
    <w:rsid w:val="005F6799"/>
    <w:rsid w:val="0060150D"/>
    <w:rsid w:val="00604D47"/>
    <w:rsid w:val="00610621"/>
    <w:rsid w:val="006122CD"/>
    <w:rsid w:val="00612E43"/>
    <w:rsid w:val="00621E42"/>
    <w:rsid w:val="00625F25"/>
    <w:rsid w:val="00631D60"/>
    <w:rsid w:val="00635C07"/>
    <w:rsid w:val="00636190"/>
    <w:rsid w:val="00645926"/>
    <w:rsid w:val="006463A6"/>
    <w:rsid w:val="00652CF1"/>
    <w:rsid w:val="00657E06"/>
    <w:rsid w:val="00663C5D"/>
    <w:rsid w:val="006651AF"/>
    <w:rsid w:val="00665D8C"/>
    <w:rsid w:val="00667375"/>
    <w:rsid w:val="00673B39"/>
    <w:rsid w:val="00673DB6"/>
    <w:rsid w:val="006807DE"/>
    <w:rsid w:val="006A107A"/>
    <w:rsid w:val="006B19B2"/>
    <w:rsid w:val="006B44A2"/>
    <w:rsid w:val="006B5B8F"/>
    <w:rsid w:val="006C28AA"/>
    <w:rsid w:val="006C60BD"/>
    <w:rsid w:val="006D08D5"/>
    <w:rsid w:val="006D5DCC"/>
    <w:rsid w:val="006E20E4"/>
    <w:rsid w:val="006E2251"/>
    <w:rsid w:val="006E2518"/>
    <w:rsid w:val="006E3A55"/>
    <w:rsid w:val="006E6529"/>
    <w:rsid w:val="006F00C1"/>
    <w:rsid w:val="006F038C"/>
    <w:rsid w:val="00704263"/>
    <w:rsid w:val="007073B0"/>
    <w:rsid w:val="00707929"/>
    <w:rsid w:val="00711F77"/>
    <w:rsid w:val="00714BCD"/>
    <w:rsid w:val="007168B3"/>
    <w:rsid w:val="00716B4C"/>
    <w:rsid w:val="007173C5"/>
    <w:rsid w:val="0074768C"/>
    <w:rsid w:val="00752E34"/>
    <w:rsid w:val="0075651B"/>
    <w:rsid w:val="00756737"/>
    <w:rsid w:val="00770A37"/>
    <w:rsid w:val="00772877"/>
    <w:rsid w:val="007820B7"/>
    <w:rsid w:val="00782803"/>
    <w:rsid w:val="00787CA5"/>
    <w:rsid w:val="007A23A8"/>
    <w:rsid w:val="007A4101"/>
    <w:rsid w:val="007A6046"/>
    <w:rsid w:val="007A6410"/>
    <w:rsid w:val="007B180D"/>
    <w:rsid w:val="007B4F74"/>
    <w:rsid w:val="007B647A"/>
    <w:rsid w:val="007C1C6F"/>
    <w:rsid w:val="007C46FC"/>
    <w:rsid w:val="007F1F11"/>
    <w:rsid w:val="00810166"/>
    <w:rsid w:val="00813AF6"/>
    <w:rsid w:val="008227CC"/>
    <w:rsid w:val="008305D4"/>
    <w:rsid w:val="00835285"/>
    <w:rsid w:val="00837260"/>
    <w:rsid w:val="0084223B"/>
    <w:rsid w:val="008442AA"/>
    <w:rsid w:val="0086021C"/>
    <w:rsid w:val="00865DE6"/>
    <w:rsid w:val="00867AF5"/>
    <w:rsid w:val="00873C23"/>
    <w:rsid w:val="008762CB"/>
    <w:rsid w:val="00887928"/>
    <w:rsid w:val="00890063"/>
    <w:rsid w:val="00893F75"/>
    <w:rsid w:val="0089441B"/>
    <w:rsid w:val="008A26FC"/>
    <w:rsid w:val="008A55CD"/>
    <w:rsid w:val="008A7F79"/>
    <w:rsid w:val="008B6AAA"/>
    <w:rsid w:val="008B7DC6"/>
    <w:rsid w:val="008C1D02"/>
    <w:rsid w:val="008C5F67"/>
    <w:rsid w:val="008D55B5"/>
    <w:rsid w:val="008E08E9"/>
    <w:rsid w:val="008E2384"/>
    <w:rsid w:val="008F3770"/>
    <w:rsid w:val="008F3BAD"/>
    <w:rsid w:val="009021D8"/>
    <w:rsid w:val="00907A9D"/>
    <w:rsid w:val="00911E7B"/>
    <w:rsid w:val="00912F38"/>
    <w:rsid w:val="0091547B"/>
    <w:rsid w:val="00916124"/>
    <w:rsid w:val="00916DAB"/>
    <w:rsid w:val="00924BB2"/>
    <w:rsid w:val="00930507"/>
    <w:rsid w:val="00933426"/>
    <w:rsid w:val="0093453E"/>
    <w:rsid w:val="0094302B"/>
    <w:rsid w:val="009446F2"/>
    <w:rsid w:val="009511B4"/>
    <w:rsid w:val="00966C31"/>
    <w:rsid w:val="00975F72"/>
    <w:rsid w:val="00981B3B"/>
    <w:rsid w:val="00982D04"/>
    <w:rsid w:val="009842BC"/>
    <w:rsid w:val="00985488"/>
    <w:rsid w:val="009943A0"/>
    <w:rsid w:val="009959ED"/>
    <w:rsid w:val="00995C35"/>
    <w:rsid w:val="009A1E08"/>
    <w:rsid w:val="009A22D1"/>
    <w:rsid w:val="009B0A39"/>
    <w:rsid w:val="009B19E8"/>
    <w:rsid w:val="009B2992"/>
    <w:rsid w:val="009B39CC"/>
    <w:rsid w:val="009B4EFD"/>
    <w:rsid w:val="009C7CBE"/>
    <w:rsid w:val="009D7F94"/>
    <w:rsid w:val="009E3F3D"/>
    <w:rsid w:val="009E5FF5"/>
    <w:rsid w:val="009F18F2"/>
    <w:rsid w:val="009F3CF0"/>
    <w:rsid w:val="009F7F81"/>
    <w:rsid w:val="00A00D24"/>
    <w:rsid w:val="00A02D45"/>
    <w:rsid w:val="00A05526"/>
    <w:rsid w:val="00A1068C"/>
    <w:rsid w:val="00A114A0"/>
    <w:rsid w:val="00A12450"/>
    <w:rsid w:val="00A17CEF"/>
    <w:rsid w:val="00A2192F"/>
    <w:rsid w:val="00A23795"/>
    <w:rsid w:val="00A335FF"/>
    <w:rsid w:val="00A432ED"/>
    <w:rsid w:val="00A51A25"/>
    <w:rsid w:val="00A54F70"/>
    <w:rsid w:val="00A5689C"/>
    <w:rsid w:val="00A573D1"/>
    <w:rsid w:val="00A654F1"/>
    <w:rsid w:val="00A664B8"/>
    <w:rsid w:val="00A7449B"/>
    <w:rsid w:val="00A75E12"/>
    <w:rsid w:val="00A774AD"/>
    <w:rsid w:val="00A831A9"/>
    <w:rsid w:val="00A85845"/>
    <w:rsid w:val="00A97D96"/>
    <w:rsid w:val="00AA4ABB"/>
    <w:rsid w:val="00AA7036"/>
    <w:rsid w:val="00AA7488"/>
    <w:rsid w:val="00AB5D35"/>
    <w:rsid w:val="00AB6653"/>
    <w:rsid w:val="00AB714C"/>
    <w:rsid w:val="00AD1B3D"/>
    <w:rsid w:val="00AD2563"/>
    <w:rsid w:val="00AD7688"/>
    <w:rsid w:val="00AD76B8"/>
    <w:rsid w:val="00AF4B74"/>
    <w:rsid w:val="00AF6FC6"/>
    <w:rsid w:val="00B06EA5"/>
    <w:rsid w:val="00B139B7"/>
    <w:rsid w:val="00B23C02"/>
    <w:rsid w:val="00B33AFB"/>
    <w:rsid w:val="00B3516A"/>
    <w:rsid w:val="00B36187"/>
    <w:rsid w:val="00B375A9"/>
    <w:rsid w:val="00B43BA8"/>
    <w:rsid w:val="00B44988"/>
    <w:rsid w:val="00B451CA"/>
    <w:rsid w:val="00B52E13"/>
    <w:rsid w:val="00B54FCB"/>
    <w:rsid w:val="00B57B5C"/>
    <w:rsid w:val="00B60B03"/>
    <w:rsid w:val="00B640D3"/>
    <w:rsid w:val="00B65E15"/>
    <w:rsid w:val="00B71A49"/>
    <w:rsid w:val="00B73247"/>
    <w:rsid w:val="00B823A4"/>
    <w:rsid w:val="00B82F2D"/>
    <w:rsid w:val="00B83CB4"/>
    <w:rsid w:val="00B83D9A"/>
    <w:rsid w:val="00B93738"/>
    <w:rsid w:val="00B94D89"/>
    <w:rsid w:val="00B94ECE"/>
    <w:rsid w:val="00B95FCC"/>
    <w:rsid w:val="00BA1830"/>
    <w:rsid w:val="00BA4942"/>
    <w:rsid w:val="00BB1B41"/>
    <w:rsid w:val="00BB1C10"/>
    <w:rsid w:val="00BB4496"/>
    <w:rsid w:val="00BB5672"/>
    <w:rsid w:val="00BB7C81"/>
    <w:rsid w:val="00BC34B1"/>
    <w:rsid w:val="00BE2048"/>
    <w:rsid w:val="00BF28AD"/>
    <w:rsid w:val="00C03C6D"/>
    <w:rsid w:val="00C03CF1"/>
    <w:rsid w:val="00C130C5"/>
    <w:rsid w:val="00C14EAE"/>
    <w:rsid w:val="00C16541"/>
    <w:rsid w:val="00C16EC6"/>
    <w:rsid w:val="00C17483"/>
    <w:rsid w:val="00C2122E"/>
    <w:rsid w:val="00C212D2"/>
    <w:rsid w:val="00C23368"/>
    <w:rsid w:val="00C25578"/>
    <w:rsid w:val="00C26138"/>
    <w:rsid w:val="00C278ED"/>
    <w:rsid w:val="00C3174A"/>
    <w:rsid w:val="00C34CD2"/>
    <w:rsid w:val="00C34CD5"/>
    <w:rsid w:val="00C35F7D"/>
    <w:rsid w:val="00C40A2D"/>
    <w:rsid w:val="00C41EE1"/>
    <w:rsid w:val="00C50D52"/>
    <w:rsid w:val="00C609E3"/>
    <w:rsid w:val="00C61968"/>
    <w:rsid w:val="00C625BA"/>
    <w:rsid w:val="00C63C05"/>
    <w:rsid w:val="00C6468A"/>
    <w:rsid w:val="00C66224"/>
    <w:rsid w:val="00C662D1"/>
    <w:rsid w:val="00C673D4"/>
    <w:rsid w:val="00C73A13"/>
    <w:rsid w:val="00C7420F"/>
    <w:rsid w:val="00C80A9D"/>
    <w:rsid w:val="00C8164B"/>
    <w:rsid w:val="00C94D66"/>
    <w:rsid w:val="00C97822"/>
    <w:rsid w:val="00CA126A"/>
    <w:rsid w:val="00CA3365"/>
    <w:rsid w:val="00CA37D7"/>
    <w:rsid w:val="00CA4C55"/>
    <w:rsid w:val="00CA6BCD"/>
    <w:rsid w:val="00CB0FF2"/>
    <w:rsid w:val="00CB33BD"/>
    <w:rsid w:val="00CB3591"/>
    <w:rsid w:val="00CB443D"/>
    <w:rsid w:val="00CB460F"/>
    <w:rsid w:val="00CB6587"/>
    <w:rsid w:val="00CC6116"/>
    <w:rsid w:val="00CD1851"/>
    <w:rsid w:val="00CD2EB7"/>
    <w:rsid w:val="00CE27A7"/>
    <w:rsid w:val="00CF4FCB"/>
    <w:rsid w:val="00CF5FA1"/>
    <w:rsid w:val="00CF7129"/>
    <w:rsid w:val="00D12D39"/>
    <w:rsid w:val="00D17D5A"/>
    <w:rsid w:val="00D221EB"/>
    <w:rsid w:val="00D27F21"/>
    <w:rsid w:val="00D352D4"/>
    <w:rsid w:val="00D354D2"/>
    <w:rsid w:val="00D43765"/>
    <w:rsid w:val="00D462D1"/>
    <w:rsid w:val="00D51BC7"/>
    <w:rsid w:val="00D52385"/>
    <w:rsid w:val="00D52F59"/>
    <w:rsid w:val="00D5692D"/>
    <w:rsid w:val="00D57005"/>
    <w:rsid w:val="00D72493"/>
    <w:rsid w:val="00D762F6"/>
    <w:rsid w:val="00D76CE6"/>
    <w:rsid w:val="00D80C64"/>
    <w:rsid w:val="00D824BB"/>
    <w:rsid w:val="00DA232C"/>
    <w:rsid w:val="00DA30BF"/>
    <w:rsid w:val="00DA3D84"/>
    <w:rsid w:val="00DA6191"/>
    <w:rsid w:val="00DA751C"/>
    <w:rsid w:val="00DA79F2"/>
    <w:rsid w:val="00DB0076"/>
    <w:rsid w:val="00DB04BC"/>
    <w:rsid w:val="00DB0C7C"/>
    <w:rsid w:val="00DB0FAE"/>
    <w:rsid w:val="00DB4A07"/>
    <w:rsid w:val="00DB6ED1"/>
    <w:rsid w:val="00DB734F"/>
    <w:rsid w:val="00DC4B16"/>
    <w:rsid w:val="00DD5296"/>
    <w:rsid w:val="00DE3153"/>
    <w:rsid w:val="00DE39BF"/>
    <w:rsid w:val="00DE7944"/>
    <w:rsid w:val="00DF3C95"/>
    <w:rsid w:val="00DF5943"/>
    <w:rsid w:val="00E0225C"/>
    <w:rsid w:val="00E043B0"/>
    <w:rsid w:val="00E249B6"/>
    <w:rsid w:val="00E249C3"/>
    <w:rsid w:val="00E25EA5"/>
    <w:rsid w:val="00E278AC"/>
    <w:rsid w:val="00E3101B"/>
    <w:rsid w:val="00E37641"/>
    <w:rsid w:val="00E425B9"/>
    <w:rsid w:val="00E56890"/>
    <w:rsid w:val="00E725B5"/>
    <w:rsid w:val="00E81A2E"/>
    <w:rsid w:val="00E8446C"/>
    <w:rsid w:val="00E92B95"/>
    <w:rsid w:val="00E92DCB"/>
    <w:rsid w:val="00E97D9A"/>
    <w:rsid w:val="00EA1EE0"/>
    <w:rsid w:val="00EA4AE1"/>
    <w:rsid w:val="00EC0364"/>
    <w:rsid w:val="00EC04CB"/>
    <w:rsid w:val="00EC1070"/>
    <w:rsid w:val="00EC170D"/>
    <w:rsid w:val="00EC5844"/>
    <w:rsid w:val="00EE22CB"/>
    <w:rsid w:val="00EF723B"/>
    <w:rsid w:val="00F20320"/>
    <w:rsid w:val="00F3115C"/>
    <w:rsid w:val="00F31A30"/>
    <w:rsid w:val="00F36C5B"/>
    <w:rsid w:val="00F43529"/>
    <w:rsid w:val="00F446C9"/>
    <w:rsid w:val="00F477D7"/>
    <w:rsid w:val="00F4795A"/>
    <w:rsid w:val="00F542B2"/>
    <w:rsid w:val="00F61A01"/>
    <w:rsid w:val="00F61E9D"/>
    <w:rsid w:val="00F62728"/>
    <w:rsid w:val="00F630C3"/>
    <w:rsid w:val="00F63372"/>
    <w:rsid w:val="00F66C52"/>
    <w:rsid w:val="00F7405F"/>
    <w:rsid w:val="00F77ED6"/>
    <w:rsid w:val="00F90F19"/>
    <w:rsid w:val="00F94FD3"/>
    <w:rsid w:val="00F95FE7"/>
    <w:rsid w:val="00FA41F0"/>
    <w:rsid w:val="00FA4B0D"/>
    <w:rsid w:val="00FA5E3C"/>
    <w:rsid w:val="00FA6E00"/>
    <w:rsid w:val="00FB1399"/>
    <w:rsid w:val="00FB268C"/>
    <w:rsid w:val="00FB625B"/>
    <w:rsid w:val="00FC229F"/>
    <w:rsid w:val="00FD00F1"/>
    <w:rsid w:val="00FD6B8C"/>
    <w:rsid w:val="00FE17CE"/>
    <w:rsid w:val="00FF6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D7756"/>
    <w:pPr>
      <w:keepNext/>
      <w:widowControl w:val="0"/>
      <w:spacing w:after="0" w:line="240" w:lineRule="auto"/>
      <w:outlineLvl w:val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4D7756"/>
    <w:pPr>
      <w:keepNext/>
      <w:spacing w:after="0" w:line="240" w:lineRule="auto"/>
      <w:jc w:val="center"/>
      <w:outlineLvl w:val="8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7756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4D7756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D7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7</Words>
  <Characters>585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9-07T22:54:00Z</dcterms:created>
  <dcterms:modified xsi:type="dcterms:W3CDTF">2020-09-25T16:46:00Z</dcterms:modified>
</cp:coreProperties>
</file>